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261" w:type="pct"/>
        <w:tblLook w:val="04A0" w:firstRow="1" w:lastRow="0" w:firstColumn="1" w:lastColumn="0" w:noHBand="0" w:noVBand="1"/>
      </w:tblPr>
      <w:tblGrid>
        <w:gridCol w:w="1994"/>
        <w:gridCol w:w="1371"/>
        <w:gridCol w:w="1371"/>
        <w:gridCol w:w="1371"/>
      </w:tblGrid>
      <w:tr w:rsidR="007A36D7" w:rsidRPr="00D24AD6" w14:paraId="74677B29" w14:textId="77777777" w:rsidTr="00056487">
        <w:trPr>
          <w:trHeight w:val="285"/>
        </w:trPr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96F0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7B9D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Wilk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E46B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A10E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ility</w:t>
            </w:r>
          </w:p>
        </w:tc>
      </w:tr>
      <w:tr w:rsidR="007A36D7" w:rsidRPr="00D24AD6" w14:paraId="4351D362" w14:textId="77777777" w:rsidTr="00056487">
        <w:trPr>
          <w:trHeight w:val="285"/>
        </w:trPr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55F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border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28E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215490986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1A5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22.91905761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B89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9.11227E-75</w:t>
            </w:r>
          </w:p>
        </w:tc>
      </w:tr>
      <w:tr w:rsidR="007A36D7" w:rsidRPr="00D24AD6" w14:paraId="221C50F8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1D8F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150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C626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2B5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33E2A36B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D45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Great Grou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C3A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10103643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6F2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1.6035932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EA3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.68966E-94</w:t>
            </w:r>
          </w:p>
        </w:tc>
      </w:tr>
      <w:tr w:rsidR="007A36D7" w:rsidRPr="00D24AD6" w14:paraId="1A8AAA6F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119F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AC1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E96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1641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6E1AAF32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09A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rface/subsurfac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A56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96079868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7FA4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81310079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8DB9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654738201</w:t>
            </w:r>
          </w:p>
        </w:tc>
      </w:tr>
      <w:tr w:rsidR="007A36D7" w:rsidRPr="00D24AD6" w14:paraId="57AD5D56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0BD3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E77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9A4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D52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54974A10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152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mineralog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1E6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4825216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FF7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5.4530048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4080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.21291E-23</w:t>
            </w:r>
          </w:p>
        </w:tc>
      </w:tr>
      <w:tr w:rsidR="007A36D7" w:rsidRPr="00D24AD6" w14:paraId="09DBD466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04D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7AC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1F7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837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529F8AA9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C4B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clay activit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EC6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33787917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507E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6.1218151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E17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5.69122E-26</w:t>
            </w:r>
          </w:p>
        </w:tc>
      </w:tr>
      <w:tr w:rsidR="007A36D7" w:rsidRPr="00D24AD6" w14:paraId="23C3BDB9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B39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DC7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D7E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837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01FF710B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095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mperatur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DD2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52407279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507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7.57255059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8CF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7.99586E-25</w:t>
            </w:r>
          </w:p>
        </w:tc>
      </w:tr>
      <w:tr w:rsidR="007A36D7" w:rsidRPr="00D24AD6" w14:paraId="5BC63CF8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F94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D88" w14:textId="77777777" w:rsidR="007A36D7" w:rsidRPr="00D24AD6" w:rsidRDefault="007A36D7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5FF0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99B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36D7" w:rsidRPr="00D24AD6" w14:paraId="500A196A" w14:textId="77777777" w:rsidTr="00056487">
        <w:trPr>
          <w:trHeight w:val="285"/>
        </w:trPr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D1E1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xture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9223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03B0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288A" w14:textId="77777777" w:rsidR="007A36D7" w:rsidRPr="00D24AD6" w:rsidRDefault="007A36D7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088683" w14:textId="77777777" w:rsidR="00B7077F" w:rsidRDefault="00B7077F">
      <w:bookmarkStart w:id="0" w:name="_GoBack"/>
      <w:bookmarkEnd w:id="0"/>
    </w:p>
    <w:sectPr w:rsidR="00B70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D7"/>
    <w:rsid w:val="001668D8"/>
    <w:rsid w:val="007A36D7"/>
    <w:rsid w:val="00851B60"/>
    <w:rsid w:val="00B074E5"/>
    <w:rsid w:val="00B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02DF"/>
  <w15:chartTrackingRefBased/>
  <w15:docId w15:val="{46C6B1B4-2D76-415A-8D48-EB17B447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3T23:01:00Z</dcterms:created>
  <dcterms:modified xsi:type="dcterms:W3CDTF">2019-02-03T23:01:00Z</dcterms:modified>
</cp:coreProperties>
</file>